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07B2F" w14:textId="77777777" w:rsidR="00784512" w:rsidRPr="000A4B67" w:rsidRDefault="00784512" w:rsidP="00784512">
      <w:pPr>
        <w:spacing w:before="240" w:after="24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4B67">
        <w:rPr>
          <w:rFonts w:ascii="Times New Roman" w:hAnsi="Times New Roman" w:cs="Times New Roman"/>
          <w:b/>
          <w:sz w:val="24"/>
          <w:szCs w:val="24"/>
          <w:lang w:val="en-US"/>
        </w:rPr>
        <w:t>Comparison of Bicuspidization and the Ross procedure in Treatment of Unicuspid Aortic Valve Disease in Adults – Insight from the AVIATOR registry.</w:t>
      </w:r>
    </w:p>
    <w:p w14:paraId="7A1962E7" w14:textId="77777777" w:rsidR="00784512" w:rsidRPr="000A4B67" w:rsidRDefault="00784512" w:rsidP="0078451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F48B3D" w14:textId="41306ED9" w:rsidR="00D42CE1" w:rsidRPr="000A4B67" w:rsidRDefault="00784512" w:rsidP="0078451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>Online Supplementary Material</w:t>
      </w:r>
    </w:p>
    <w:p w14:paraId="666EBC08" w14:textId="5C727424" w:rsidR="00784512" w:rsidRPr="000A4B67" w:rsidRDefault="00784512" w:rsidP="0078451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8574B1" w14:textId="7EF39CC1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70576" w:rsidRPr="000A4B6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 - Distribution of bicuspidization among centers.</w:t>
      </w:r>
    </w:p>
    <w:tbl>
      <w:tblPr>
        <w:tblW w:w="5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2000"/>
        <w:gridCol w:w="1320"/>
      </w:tblGrid>
      <w:tr w:rsidR="00676D2E" w:rsidRPr="000A4B67" w14:paraId="569900DB" w14:textId="77777777" w:rsidTr="00784512">
        <w:trPr>
          <w:trHeight w:val="260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0164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Bicuspidization center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1BB7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Number of patients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C12C6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Percentage</w:t>
            </w:r>
          </w:p>
        </w:tc>
      </w:tr>
      <w:tr w:rsidR="00676D2E" w:rsidRPr="000A4B67" w14:paraId="14BB071A" w14:textId="77777777" w:rsidTr="00784512">
        <w:trPr>
          <w:trHeight w:val="25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C3F9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H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0F4F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91A19" w14:textId="1A57A4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8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%</w:t>
            </w:r>
          </w:p>
        </w:tc>
      </w:tr>
      <w:tr w:rsidR="00676D2E" w:rsidRPr="000A4B67" w14:paraId="6FE245A0" w14:textId="77777777" w:rsidTr="00784512">
        <w:trPr>
          <w:trHeight w:val="25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3800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J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43BE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CD7DE" w14:textId="3C953A74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%</w:t>
            </w:r>
          </w:p>
        </w:tc>
      </w:tr>
      <w:tr w:rsidR="00676D2E" w:rsidRPr="000A4B67" w14:paraId="550ED286" w14:textId="77777777" w:rsidTr="00784512">
        <w:trPr>
          <w:trHeight w:val="25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ED21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G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FB4E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3C3E4" w14:textId="722667CC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%</w:t>
            </w:r>
          </w:p>
        </w:tc>
      </w:tr>
      <w:tr w:rsidR="00676D2E" w:rsidRPr="000A4B67" w14:paraId="3610CF49" w14:textId="77777777" w:rsidTr="00784512">
        <w:trPr>
          <w:trHeight w:val="25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5092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X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CE7A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7E535" w14:textId="420A7792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%</w:t>
            </w:r>
          </w:p>
        </w:tc>
      </w:tr>
      <w:tr w:rsidR="00676D2E" w:rsidRPr="000A4B67" w14:paraId="6CE8AFA1" w14:textId="77777777" w:rsidTr="00784512">
        <w:trPr>
          <w:trHeight w:val="25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03BA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FV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D91A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98ED0" w14:textId="7994C043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%</w:t>
            </w:r>
          </w:p>
        </w:tc>
      </w:tr>
      <w:tr w:rsidR="00676D2E" w:rsidRPr="000A4B67" w14:paraId="66C4C46A" w14:textId="77777777" w:rsidTr="00784512">
        <w:trPr>
          <w:trHeight w:val="25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AD2C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D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4A39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2535D" w14:textId="6658DEBA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%</w:t>
            </w:r>
          </w:p>
        </w:tc>
      </w:tr>
      <w:tr w:rsidR="00676D2E" w:rsidRPr="000A4B67" w14:paraId="613CC5C3" w14:textId="77777777" w:rsidTr="00784512">
        <w:trPr>
          <w:trHeight w:val="25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081A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GX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8F01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21717" w14:textId="67C5BB7E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%</w:t>
            </w:r>
          </w:p>
        </w:tc>
      </w:tr>
      <w:tr w:rsidR="00784512" w:rsidRPr="000A4B67" w14:paraId="2D073B17" w14:textId="77777777" w:rsidTr="00784512">
        <w:trPr>
          <w:trHeight w:val="26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C625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EW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6064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7CC58" w14:textId="26461480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%</w:t>
            </w:r>
          </w:p>
        </w:tc>
      </w:tr>
    </w:tbl>
    <w:p w14:paraId="2ABE61F4" w14:textId="0972A339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34583B" w14:textId="77777777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  <w:sectPr w:rsidR="00784512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DEC6839" w14:textId="1D57528D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70576" w:rsidRPr="000A4B6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 - Freedom from major adverse cardiac and cerebrovascular events analysis.</w:t>
      </w:r>
    </w:p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960"/>
        <w:gridCol w:w="994"/>
        <w:gridCol w:w="994"/>
        <w:gridCol w:w="1007"/>
        <w:gridCol w:w="960"/>
        <w:gridCol w:w="960"/>
        <w:gridCol w:w="960"/>
      </w:tblGrid>
      <w:tr w:rsidR="00676D2E" w:rsidRPr="000A4B67" w14:paraId="0641DAD9" w14:textId="77777777" w:rsidTr="00784512">
        <w:trPr>
          <w:trHeight w:val="79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312BC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Oper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68D58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time (year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D3341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Number at ris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813C3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Number of even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F0734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Surviv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84694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Std.er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C89360" w14:textId="53A4B696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Lower 95</w:t>
            </w:r>
            <w:r w:rsidR="00255EBA"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CAB301" w14:textId="476B294A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Upper 95</w:t>
            </w:r>
            <w:r w:rsidR="00255EBA"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CI</w:t>
            </w:r>
          </w:p>
        </w:tc>
      </w:tr>
      <w:tr w:rsidR="00676D2E" w:rsidRPr="000A4B67" w14:paraId="4E95DF9F" w14:textId="77777777" w:rsidTr="00784512">
        <w:trPr>
          <w:trHeight w:val="290"/>
        </w:trPr>
        <w:tc>
          <w:tcPr>
            <w:tcW w:w="2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57420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icuspidaliz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4B96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A879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011B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41788" w14:textId="6BBF4266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7A0E2" w14:textId="2DA5BFF0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1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3EE32" w14:textId="6F49757B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2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5C3D1" w14:textId="06F3098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95</w:t>
            </w:r>
          </w:p>
        </w:tc>
      </w:tr>
      <w:tr w:rsidR="00676D2E" w:rsidRPr="000A4B67" w14:paraId="50022226" w14:textId="77777777" w:rsidTr="00784512">
        <w:trPr>
          <w:trHeight w:val="29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0C787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36E0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17A5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EDCA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3E17D" w14:textId="74AE324B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E44B0" w14:textId="108445B8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DEA55" w14:textId="0DA48E0F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4382EB" w14:textId="4C9C5D62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9</w:t>
            </w:r>
          </w:p>
        </w:tc>
      </w:tr>
      <w:tr w:rsidR="00676D2E" w:rsidRPr="000A4B67" w14:paraId="4447161D" w14:textId="77777777" w:rsidTr="00784512">
        <w:trPr>
          <w:trHeight w:val="30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4EF29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7E33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3ACD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A661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B1363" w14:textId="02F9E0B6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39C33" w14:textId="599FDD5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C2546" w14:textId="11F64DD3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EEB29E" w14:textId="720628FF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9</w:t>
            </w:r>
          </w:p>
        </w:tc>
      </w:tr>
      <w:tr w:rsidR="00676D2E" w:rsidRPr="000A4B67" w14:paraId="7928766C" w14:textId="77777777" w:rsidTr="00784512">
        <w:trPr>
          <w:trHeight w:val="290"/>
        </w:trPr>
        <w:tc>
          <w:tcPr>
            <w:tcW w:w="2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831A5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Primary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5825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6707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560D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2041B" w14:textId="7CDC214E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9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46962" w14:textId="4A2FD016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88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BABD2" w14:textId="10DC26FA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3B5B4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4D7D2B93" w14:textId="77777777" w:rsidTr="00784512">
        <w:trPr>
          <w:trHeight w:val="29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3F4B6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FBE1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D29C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805C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20792" w14:textId="0FC292C6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93DEF" w14:textId="36F8AEA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9E81E" w14:textId="29C83730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DAAF1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0EEE852F" w14:textId="77777777" w:rsidTr="00784512">
        <w:trPr>
          <w:trHeight w:val="30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D9525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F981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B6B0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69562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DAB45" w14:textId="0E2F58C0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0214C" w14:textId="61AACAF2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A5966" w14:textId="47554990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64611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28D4C101" w14:textId="77777777" w:rsidTr="00784512">
        <w:trPr>
          <w:trHeight w:val="290"/>
        </w:trPr>
        <w:tc>
          <w:tcPr>
            <w:tcW w:w="2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8020F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Secondary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3FD2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4676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00C9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0212D" w14:textId="037628D3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7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57BDD" w14:textId="5B87DFEF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23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D8FD3" w14:textId="430AE84F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3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23508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58213BC8" w14:textId="77777777" w:rsidTr="00784512">
        <w:trPr>
          <w:trHeight w:val="29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FD102B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1FC1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FE5B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CEA6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98FE5" w14:textId="674809D6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1FE43" w14:textId="24C3BC32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4216A" w14:textId="185D9EA9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42A78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2498DFA9" w14:textId="77777777" w:rsidTr="00784512">
        <w:trPr>
          <w:trHeight w:val="30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FF56C7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0D21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8358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AB4A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1CD2C" w14:textId="40AA1A6C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91502" w14:textId="03D7E368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7C9AA" w14:textId="6C2BAB8F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0053B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</w:tbl>
    <w:p w14:paraId="7DF1B36A" w14:textId="17C92F1D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D3C0F4" w14:textId="77777777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  <w:sectPr w:rsidR="00784512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C212169" w14:textId="2F5B78A7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70576" w:rsidRPr="000A4B6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 - Freedom from death analysis.</w:t>
      </w: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960"/>
        <w:gridCol w:w="994"/>
        <w:gridCol w:w="994"/>
        <w:gridCol w:w="1007"/>
        <w:gridCol w:w="960"/>
        <w:gridCol w:w="960"/>
        <w:gridCol w:w="960"/>
      </w:tblGrid>
      <w:tr w:rsidR="00676D2E" w:rsidRPr="000A4B67" w14:paraId="08302A7C" w14:textId="77777777" w:rsidTr="00784512">
        <w:trPr>
          <w:trHeight w:val="790"/>
        </w:trPr>
        <w:tc>
          <w:tcPr>
            <w:tcW w:w="28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85C7B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Oper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4B880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time (year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E588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Number at ris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85E5F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Number of even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D408C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Surviv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6272A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Std.er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D5EDED" w14:textId="49AED730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Lower 95</w:t>
            </w:r>
            <w:r w:rsidR="00255EBA"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1574D7" w14:textId="41E3D066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Upper 95</w:t>
            </w:r>
            <w:r w:rsidR="00255EBA"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CI</w:t>
            </w:r>
          </w:p>
        </w:tc>
      </w:tr>
      <w:tr w:rsidR="00676D2E" w:rsidRPr="000A4B67" w14:paraId="57404160" w14:textId="77777777" w:rsidTr="00784512">
        <w:trPr>
          <w:trHeight w:val="250"/>
        </w:trPr>
        <w:tc>
          <w:tcPr>
            <w:tcW w:w="2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A8A6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icuspidaliz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B489C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D6A4D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3FFE3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C814E" w14:textId="5131FCC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7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95F02" w14:textId="7E2836B2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13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EA91E" w14:textId="6392D830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AB220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07D44BB5" w14:textId="77777777" w:rsidTr="00784512">
        <w:trPr>
          <w:trHeight w:val="25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8F237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108DC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DDACD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FE67B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9C7D6" w14:textId="2FD57224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43DB3" w14:textId="55218F6F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FD7A9" w14:textId="2573808B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017438" w14:textId="1EC77F8D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99</w:t>
            </w:r>
          </w:p>
        </w:tc>
      </w:tr>
      <w:tr w:rsidR="00676D2E" w:rsidRPr="000A4B67" w14:paraId="66309F5B" w14:textId="77777777" w:rsidTr="00784512">
        <w:trPr>
          <w:trHeight w:val="26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91D8A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F3F94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6E1C4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FDD3D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76079" w14:textId="3462D0C1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CF0C7" w14:textId="71B8A3B3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DCE92" w14:textId="153798E9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9A8D6F" w14:textId="2A3FC2F5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99</w:t>
            </w:r>
          </w:p>
        </w:tc>
      </w:tr>
      <w:tr w:rsidR="00676D2E" w:rsidRPr="000A4B67" w14:paraId="425A5AC2" w14:textId="77777777" w:rsidTr="00784512">
        <w:trPr>
          <w:trHeight w:val="250"/>
        </w:trPr>
        <w:tc>
          <w:tcPr>
            <w:tcW w:w="2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E639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Primary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E6EAB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86A90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D0B5A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94B0C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0CC8B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3F1C0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EE12F7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70B601AB" w14:textId="77777777" w:rsidTr="00784512">
        <w:trPr>
          <w:trHeight w:val="25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893D4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BED35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7BEC7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EBECC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A5E2B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B6B18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83888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FD97D1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5C2D0BE5" w14:textId="77777777" w:rsidTr="00784512">
        <w:trPr>
          <w:trHeight w:val="26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AE7AC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67059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0EF62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C4F68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F033B" w14:textId="542B2E64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B95A0" w14:textId="5E192791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7CE87" w14:textId="2A2983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DADBBE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169AC013" w14:textId="77777777" w:rsidTr="00784512">
        <w:trPr>
          <w:trHeight w:val="250"/>
        </w:trPr>
        <w:tc>
          <w:tcPr>
            <w:tcW w:w="2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E446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Secondary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3190E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50EAA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09521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5F91D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2BD7A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BD98C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59CBC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1D8AF0C0" w14:textId="77777777" w:rsidTr="00784512">
        <w:trPr>
          <w:trHeight w:val="25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C76268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710E4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FBDE3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49D1C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C12E9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E6962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DAE70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49F6B9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0CEB62BD" w14:textId="77777777" w:rsidTr="00784512">
        <w:trPr>
          <w:trHeight w:val="26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42AB8C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C03BB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8101A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E6FF7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A2B3F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A0BE5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71B57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0DFEC" w14:textId="77777777" w:rsidR="00784512" w:rsidRPr="000A4B67" w:rsidRDefault="00784512" w:rsidP="00784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</w:tbl>
    <w:p w14:paraId="3768847B" w14:textId="3D37A5D5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9AC64D" w14:textId="77777777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  <w:sectPr w:rsidR="00784512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AE1A68F" w14:textId="52306B91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70576" w:rsidRPr="000A4B6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 - Freedom from bleeding analysis.</w:t>
      </w: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960"/>
        <w:gridCol w:w="994"/>
        <w:gridCol w:w="994"/>
        <w:gridCol w:w="1007"/>
        <w:gridCol w:w="960"/>
        <w:gridCol w:w="960"/>
        <w:gridCol w:w="960"/>
      </w:tblGrid>
      <w:tr w:rsidR="00676D2E" w:rsidRPr="000A4B67" w14:paraId="7FB7C341" w14:textId="77777777" w:rsidTr="00784512">
        <w:trPr>
          <w:trHeight w:val="790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556AD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Oper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F1695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time (year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630C4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Number at ris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DA687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Number of even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E770C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Surviv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DF702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Std.er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DEF997" w14:textId="3C551EB6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Lower 95</w:t>
            </w:r>
            <w:r w:rsidR="00255EBA"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19D2C6" w14:textId="04456618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Upper 95</w:t>
            </w:r>
            <w:r w:rsidR="00255EBA"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CI</w:t>
            </w:r>
          </w:p>
        </w:tc>
      </w:tr>
      <w:tr w:rsidR="00676D2E" w:rsidRPr="000A4B67" w14:paraId="33200966" w14:textId="77777777" w:rsidTr="00784512">
        <w:trPr>
          <w:trHeight w:val="250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A7FD6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icuspidaliz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70BE2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FC07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71CC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8A53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8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6E00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1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E785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6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EA7F3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3A1E381A" w14:textId="77777777" w:rsidTr="00784512">
        <w:trPr>
          <w:trHeight w:val="25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55768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72A51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F30E2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2FE3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F0241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670F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9CA5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9548F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3FDB59DF" w14:textId="77777777" w:rsidTr="00784512">
        <w:trPr>
          <w:trHeight w:val="26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B12A4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6E53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414F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54B7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C876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3EB6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A14C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4CBC2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01B5A1E1" w14:textId="77777777" w:rsidTr="00784512">
        <w:trPr>
          <w:trHeight w:val="250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385D8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Primary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2946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3DA3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7E6B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B003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493A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22F2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9080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2859B208" w14:textId="77777777" w:rsidTr="00784512">
        <w:trPr>
          <w:trHeight w:val="25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FE418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E3EC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AD212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9F9E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49BA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56C2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2FD5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DED9E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39712033" w14:textId="77777777" w:rsidTr="00784512">
        <w:trPr>
          <w:trHeight w:val="26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FAB36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7E2F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B58A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5C61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DCAF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FE7F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34D0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4F761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6A5FA531" w14:textId="77777777" w:rsidTr="00784512">
        <w:trPr>
          <w:trHeight w:val="250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D1CF1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Secondary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C304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4EEC2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84FB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7AF2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7F69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BBCE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A8651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1427681D" w14:textId="77777777" w:rsidTr="00784512">
        <w:trPr>
          <w:trHeight w:val="25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514BD9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7B81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F538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3585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047A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AF51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A52F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8EC4F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40193C57" w14:textId="77777777" w:rsidTr="00784512">
        <w:trPr>
          <w:trHeight w:val="26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D1EA57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7E23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E7DA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7142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D2E0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C9BA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C94A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3FF14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</w:tbl>
    <w:p w14:paraId="7F12736E" w14:textId="232CAAE0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B02841" w14:textId="77777777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  <w:sectPr w:rsidR="00784512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3A421FB" w14:textId="35497983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70576" w:rsidRPr="000A4B6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 - Freedom from thrombembolism analysis.</w:t>
      </w: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960"/>
        <w:gridCol w:w="960"/>
        <w:gridCol w:w="960"/>
        <w:gridCol w:w="960"/>
        <w:gridCol w:w="960"/>
        <w:gridCol w:w="960"/>
        <w:gridCol w:w="960"/>
      </w:tblGrid>
      <w:tr w:rsidR="00676D2E" w:rsidRPr="000A4B67" w14:paraId="27D1DE7A" w14:textId="77777777" w:rsidTr="00784512">
        <w:trPr>
          <w:trHeight w:val="51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06114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Oper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D2A44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ime (year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F5AB9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Number at ris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C55BC2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Number of even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5E0462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urviv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DAF47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td.er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E0B93D" w14:textId="0DCDADEC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Lower 95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2F54B7" w14:textId="62D64DCD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Upper 95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CI</w:t>
            </w:r>
          </w:p>
        </w:tc>
      </w:tr>
      <w:tr w:rsidR="00676D2E" w:rsidRPr="000A4B67" w14:paraId="0EAAAA9B" w14:textId="77777777" w:rsidTr="00784512">
        <w:trPr>
          <w:trHeight w:val="250"/>
        </w:trPr>
        <w:tc>
          <w:tcPr>
            <w:tcW w:w="2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0BAAC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icuspidaliz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635D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C85C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3C7E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8C8C1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A53C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DC87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CFA99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0FB80D60" w14:textId="77777777" w:rsidTr="00784512">
        <w:trPr>
          <w:trHeight w:val="250"/>
        </w:trPr>
        <w:tc>
          <w:tcPr>
            <w:tcW w:w="26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A31F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1B98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80F2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AC04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E838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802C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F12A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7BC81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70AF00F9" w14:textId="77777777" w:rsidTr="00784512">
        <w:trPr>
          <w:trHeight w:val="260"/>
        </w:trPr>
        <w:tc>
          <w:tcPr>
            <w:tcW w:w="26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5C862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52D6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B54B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D757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18FD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8B52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B596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A1F7D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6C495A2C" w14:textId="77777777" w:rsidTr="00784512">
        <w:trPr>
          <w:trHeight w:val="250"/>
        </w:trPr>
        <w:tc>
          <w:tcPr>
            <w:tcW w:w="2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53DEE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Primary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5957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41DC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6EE1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925A0" w14:textId="7DA992CC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9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53E39" w14:textId="3ADCB6EE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88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0D50B" w14:textId="22AE7902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9D3A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292E2074" w14:textId="77777777" w:rsidTr="00784512">
        <w:trPr>
          <w:trHeight w:val="250"/>
        </w:trPr>
        <w:tc>
          <w:tcPr>
            <w:tcW w:w="26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54624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0AC2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9C65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AAD7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E122A" w14:textId="329D69D5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B9DDE" w14:textId="6ACFF6B8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4017F" w14:textId="6E05B0CB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5A59A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3D463390" w14:textId="77777777" w:rsidTr="00784512">
        <w:trPr>
          <w:trHeight w:val="260"/>
        </w:trPr>
        <w:tc>
          <w:tcPr>
            <w:tcW w:w="26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FD23D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14EA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3CE2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8E52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B85A5" w14:textId="50A7F1F4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2F68B" w14:textId="71DCF840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8DFAE" w14:textId="5AEFADF1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79DDF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344132A3" w14:textId="77777777" w:rsidTr="00784512">
        <w:trPr>
          <w:trHeight w:val="250"/>
        </w:trPr>
        <w:tc>
          <w:tcPr>
            <w:tcW w:w="2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4F081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Secondary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B72D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22E4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610C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EFBA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7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959E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23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B1F7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3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A3715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046EF89C" w14:textId="77777777" w:rsidTr="00784512">
        <w:trPr>
          <w:trHeight w:val="250"/>
        </w:trPr>
        <w:tc>
          <w:tcPr>
            <w:tcW w:w="2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406AFC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5223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F25B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7007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9183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3BB8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EA61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270EC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5D6D7F92" w14:textId="77777777" w:rsidTr="00784512">
        <w:trPr>
          <w:trHeight w:val="260"/>
        </w:trPr>
        <w:tc>
          <w:tcPr>
            <w:tcW w:w="2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442601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2CA1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F59A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017B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AA79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D0D9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F7F3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C082F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</w:tbl>
    <w:p w14:paraId="1F028B73" w14:textId="4CC3DA48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A55D58" w14:textId="77777777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1EDFC4" w14:textId="77777777" w:rsidR="000942F2" w:rsidRPr="000A4B67" w:rsidRDefault="000942F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A18AD8" w14:textId="77777777" w:rsidR="000942F2" w:rsidRPr="000A4B67" w:rsidRDefault="000942F2" w:rsidP="00784512">
      <w:pPr>
        <w:rPr>
          <w:rFonts w:ascii="Times New Roman" w:hAnsi="Times New Roman" w:cs="Times New Roman"/>
          <w:b/>
          <w:bCs/>
          <w:sz w:val="24"/>
          <w:szCs w:val="24"/>
        </w:rPr>
        <w:sectPr w:rsidR="000942F2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099D89F" w14:textId="24A6D855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70576" w:rsidRPr="000A4B6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 - Freedom from infectious endocarditis analysis.</w:t>
      </w: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960"/>
        <w:gridCol w:w="994"/>
        <w:gridCol w:w="994"/>
        <w:gridCol w:w="1007"/>
        <w:gridCol w:w="960"/>
        <w:gridCol w:w="960"/>
        <w:gridCol w:w="960"/>
      </w:tblGrid>
      <w:tr w:rsidR="00676D2E" w:rsidRPr="000A4B67" w14:paraId="01155182" w14:textId="77777777" w:rsidTr="00784512">
        <w:trPr>
          <w:trHeight w:val="790"/>
        </w:trPr>
        <w:tc>
          <w:tcPr>
            <w:tcW w:w="28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7ACC4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Oper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FCE42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time (year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C9131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Number at ris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ED52C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Number of even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DBA2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Surviv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2BD29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Std.er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3AFC4B" w14:textId="388E6CE3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Lower 95</w:t>
            </w:r>
            <w:r w:rsidR="00255EBA"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ED9260" w14:textId="0FED07AB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Upper 95</w:t>
            </w:r>
            <w:r w:rsidR="00255EBA"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CI</w:t>
            </w:r>
          </w:p>
        </w:tc>
      </w:tr>
      <w:tr w:rsidR="00676D2E" w:rsidRPr="000A4B67" w14:paraId="7DFC9EBE" w14:textId="77777777" w:rsidTr="00784512">
        <w:trPr>
          <w:trHeight w:val="290"/>
        </w:trPr>
        <w:tc>
          <w:tcPr>
            <w:tcW w:w="2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49988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icuspidaliz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BDD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BDE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0C5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813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988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B36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79AD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3A550FBE" w14:textId="77777777" w:rsidTr="00784512">
        <w:trPr>
          <w:trHeight w:val="29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2E166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E1F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A23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FDC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087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9DC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59D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A888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32A5C2FD" w14:textId="77777777" w:rsidTr="00784512">
        <w:trPr>
          <w:trHeight w:val="30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9BE4B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2E0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498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FC4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34B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5941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F29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3A53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27A8A1DD" w14:textId="77777777" w:rsidTr="00784512">
        <w:trPr>
          <w:trHeight w:val="290"/>
        </w:trPr>
        <w:tc>
          <w:tcPr>
            <w:tcW w:w="2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62A92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Primary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BE18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7E49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A3C71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D99F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37B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AE89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CA519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3D77A14E" w14:textId="77777777" w:rsidTr="00784512">
        <w:trPr>
          <w:trHeight w:val="29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661F2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83F6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53EF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E5151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26F5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FB9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E50D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FBCB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03C00D2C" w14:textId="77777777" w:rsidTr="00784512">
        <w:trPr>
          <w:trHeight w:val="30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40B99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DB36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7CFC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A0371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2E848" w14:textId="2FFB1586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5F104" w14:textId="0B697D06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BFEA5" w14:textId="0D561F4D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14D1C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3148025E" w14:textId="77777777" w:rsidTr="00784512">
        <w:trPr>
          <w:trHeight w:val="290"/>
        </w:trPr>
        <w:tc>
          <w:tcPr>
            <w:tcW w:w="2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5F09A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Secondary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C36D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F8E9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D5C0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0E62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CC3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D463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B375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462188D6" w14:textId="77777777" w:rsidTr="00784512">
        <w:trPr>
          <w:trHeight w:val="29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8F953C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CE46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339C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D6D5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9D80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BB4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B06F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47CA1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3346EF0B" w14:textId="77777777" w:rsidTr="00784512">
        <w:trPr>
          <w:trHeight w:val="300"/>
        </w:trPr>
        <w:tc>
          <w:tcPr>
            <w:tcW w:w="2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8B4C8B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418F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E4C2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BD28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84988" w14:textId="3D2A8E8A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99AA2" w14:textId="5578764E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E037B" w14:textId="3028CA1C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255EBA"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85C3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</w:tbl>
    <w:p w14:paraId="7E09638D" w14:textId="434D47E5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E8A4DB" w14:textId="77777777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  <w:sectPr w:rsidR="00784512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6CC004D" w14:textId="59CB3610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70576" w:rsidRPr="000A4B6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A4B67">
        <w:rPr>
          <w:rFonts w:ascii="Times New Roman" w:hAnsi="Times New Roman" w:cs="Times New Roman"/>
          <w:b/>
          <w:bCs/>
          <w:sz w:val="24"/>
          <w:szCs w:val="24"/>
        </w:rPr>
        <w:t xml:space="preserve"> - Freedom from pacemaker implantation analysis.</w:t>
      </w:r>
    </w:p>
    <w:tbl>
      <w:tblPr>
        <w:tblW w:w="9585" w:type="dxa"/>
        <w:tblInd w:w="-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1701"/>
        <w:gridCol w:w="994"/>
        <w:gridCol w:w="994"/>
        <w:gridCol w:w="1007"/>
        <w:gridCol w:w="960"/>
        <w:gridCol w:w="960"/>
        <w:gridCol w:w="794"/>
      </w:tblGrid>
      <w:tr w:rsidR="00676D2E" w:rsidRPr="000A4B67" w14:paraId="0B01055F" w14:textId="77777777" w:rsidTr="00784512">
        <w:trPr>
          <w:trHeight w:val="790"/>
        </w:trPr>
        <w:tc>
          <w:tcPr>
            <w:tcW w:w="255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88C51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Oper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FD2CF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time (years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B2C902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Number at ris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D6444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Number of events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06C0A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Surviv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1A4EA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Std.er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7C059" w14:textId="6279104D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Lower 95</w:t>
            </w:r>
            <w:r w:rsidR="00255EBA"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CI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AAD6D8" w14:textId="36F5DD70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Upper 95</w:t>
            </w:r>
            <w:r w:rsidR="00255EBA"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%</w:t>
            </w:r>
            <w:r w:rsidRPr="000A4B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 CI</w:t>
            </w:r>
          </w:p>
        </w:tc>
      </w:tr>
      <w:tr w:rsidR="00676D2E" w:rsidRPr="000A4B67" w14:paraId="2F0E0CCF" w14:textId="77777777" w:rsidTr="00784512">
        <w:trPr>
          <w:trHeight w:val="25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7CC60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icuspidaliz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867E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7BBE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0475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E885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12502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5886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FC17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4B7AAA04" w14:textId="77777777" w:rsidTr="00784512">
        <w:trPr>
          <w:trHeight w:val="250"/>
        </w:trPr>
        <w:tc>
          <w:tcPr>
            <w:tcW w:w="255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E308C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9526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B610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6566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DC03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35E5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7D69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C089F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0EC968A9" w14:textId="77777777" w:rsidTr="00784512">
        <w:trPr>
          <w:trHeight w:val="260"/>
        </w:trPr>
        <w:tc>
          <w:tcPr>
            <w:tcW w:w="255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94600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F531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3016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8BB4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5994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6877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6F90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AD635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1DE4ACAC" w14:textId="77777777" w:rsidTr="00784512">
        <w:trPr>
          <w:trHeight w:val="25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0E3A0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Primary Analysi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94ED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330A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F461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1F4F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FA28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B56D0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0E126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3BBEA345" w14:textId="77777777" w:rsidTr="00784512">
        <w:trPr>
          <w:trHeight w:val="250"/>
        </w:trPr>
        <w:tc>
          <w:tcPr>
            <w:tcW w:w="255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0FF40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D2001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1937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3128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B684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CBA3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0E04B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8970F1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59AC825B" w14:textId="77777777" w:rsidTr="00784512">
        <w:trPr>
          <w:trHeight w:val="260"/>
        </w:trPr>
        <w:tc>
          <w:tcPr>
            <w:tcW w:w="255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A601E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60E68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3656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5EE0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9FCB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1588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D9DD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FD0B6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6F91DB7D" w14:textId="77777777" w:rsidTr="00784512">
        <w:trPr>
          <w:trHeight w:val="25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1BF97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oss - Secondary Analysi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FD83A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6F0C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FD59D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2C14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D811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DD69F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EF836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29FC83F6" w14:textId="77777777" w:rsidTr="00784512">
        <w:trPr>
          <w:trHeight w:val="250"/>
        </w:trPr>
        <w:tc>
          <w:tcPr>
            <w:tcW w:w="25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9E4405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44629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484A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130B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6AB9C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22BF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D16E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2419BE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  <w:tr w:rsidR="00676D2E" w:rsidRPr="000A4B67" w14:paraId="6CA60CD8" w14:textId="77777777" w:rsidTr="00784512">
        <w:trPr>
          <w:trHeight w:val="260"/>
        </w:trPr>
        <w:tc>
          <w:tcPr>
            <w:tcW w:w="25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5F4A75" w14:textId="77777777" w:rsidR="00784512" w:rsidRPr="000A4B67" w:rsidRDefault="00784512" w:rsidP="0078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85F6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066F5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A8092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34A63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9A0A4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483E6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F503F7" w14:textId="77777777" w:rsidR="00784512" w:rsidRPr="000A4B67" w:rsidRDefault="00784512" w:rsidP="0078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0A4B6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</w:tr>
    </w:tbl>
    <w:p w14:paraId="0C2DCE15" w14:textId="61E952C8" w:rsidR="00784512" w:rsidRPr="000A4B67" w:rsidRDefault="0078451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19AACE" w14:textId="26BA8D1C" w:rsidR="000942F2" w:rsidRPr="000A4B67" w:rsidRDefault="000942F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7FDE71" w14:textId="77777777" w:rsidR="000942F2" w:rsidRPr="000A4B67" w:rsidRDefault="000942F2" w:rsidP="000942F2">
      <w:pPr>
        <w:rPr>
          <w:rFonts w:ascii="Times New Roman" w:hAnsi="Times New Roman" w:cs="Times New Roman"/>
          <w:b/>
          <w:bCs/>
          <w:sz w:val="24"/>
          <w:szCs w:val="24"/>
        </w:rPr>
        <w:sectPr w:rsidR="000942F2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A8D58CF" w14:textId="349852BE" w:rsidR="000942F2" w:rsidRPr="000A4B67" w:rsidRDefault="000942F2" w:rsidP="000942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>Supplementary Figure 1 - Freedom from major adverse cardiac and cerebrovascular events analysis.</w:t>
      </w:r>
    </w:p>
    <w:p w14:paraId="52AB21F5" w14:textId="3BC928DC" w:rsidR="006C57BD" w:rsidRPr="000A4B67" w:rsidRDefault="006C57BD" w:rsidP="000942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114172" wp14:editId="59436ED7">
            <wp:extent cx="5760720" cy="2915285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47FF6" w14:textId="287DC1B5" w:rsidR="006C57BD" w:rsidRPr="000A4B67" w:rsidRDefault="006C57BD" w:rsidP="000942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7CFF36" w14:textId="77777777" w:rsidR="006C57BD" w:rsidRPr="000A4B67" w:rsidRDefault="006C57BD" w:rsidP="000942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23963E" w14:textId="77777777" w:rsidR="006C57BD" w:rsidRPr="000A4B67" w:rsidRDefault="006C57BD" w:rsidP="00784512">
      <w:pPr>
        <w:rPr>
          <w:rFonts w:ascii="Times New Roman" w:hAnsi="Times New Roman" w:cs="Times New Roman"/>
          <w:b/>
          <w:bCs/>
          <w:sz w:val="24"/>
          <w:szCs w:val="24"/>
        </w:rPr>
        <w:sectPr w:rsidR="006C57BD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DC430B4" w14:textId="1C478B23" w:rsidR="000942F2" w:rsidRPr="000A4B67" w:rsidRDefault="000942F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>Supplementary Figure 2 - Freedom from death analysis.</w:t>
      </w:r>
    </w:p>
    <w:p w14:paraId="7FB1838B" w14:textId="24175B19" w:rsidR="006C57BD" w:rsidRPr="000A4B67" w:rsidRDefault="006C57BD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91FBB2" wp14:editId="040B350D">
            <wp:extent cx="5760720" cy="2915285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9F0A3" w14:textId="77777777" w:rsidR="006C57BD" w:rsidRPr="000A4B67" w:rsidRDefault="006C57BD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B9240C" w14:textId="77777777" w:rsidR="006C57BD" w:rsidRPr="000A4B67" w:rsidRDefault="006C57BD" w:rsidP="000942F2">
      <w:pPr>
        <w:rPr>
          <w:rFonts w:ascii="Times New Roman" w:hAnsi="Times New Roman" w:cs="Times New Roman"/>
          <w:b/>
          <w:bCs/>
          <w:sz w:val="24"/>
          <w:szCs w:val="24"/>
        </w:rPr>
        <w:sectPr w:rsidR="006C57BD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88E166" w14:textId="3CFEE58D" w:rsidR="000942F2" w:rsidRPr="000A4B67" w:rsidRDefault="000942F2" w:rsidP="000942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>Supplementary Figure 3 - Freedom from bleeding analysis.</w:t>
      </w:r>
    </w:p>
    <w:p w14:paraId="5641B322" w14:textId="60B0FC67" w:rsidR="006C57BD" w:rsidRPr="000A4B67" w:rsidRDefault="006C57BD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3573EE" wp14:editId="5342459C">
            <wp:extent cx="5760720" cy="2915285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77304" w14:textId="77777777" w:rsidR="006C57BD" w:rsidRPr="000A4B67" w:rsidRDefault="006C57BD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B0B455" w14:textId="77777777" w:rsidR="006C57BD" w:rsidRPr="000A4B67" w:rsidRDefault="006C57BD" w:rsidP="00784512">
      <w:pPr>
        <w:rPr>
          <w:rFonts w:ascii="Times New Roman" w:hAnsi="Times New Roman" w:cs="Times New Roman"/>
          <w:b/>
          <w:bCs/>
          <w:sz w:val="24"/>
          <w:szCs w:val="24"/>
        </w:rPr>
        <w:sectPr w:rsidR="006C57BD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EB9ECC3" w14:textId="30754A50" w:rsidR="000942F2" w:rsidRPr="000A4B67" w:rsidRDefault="000942F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>Supplementary Figure 4 - Freedom from thrombembolism analysis.</w:t>
      </w:r>
    </w:p>
    <w:p w14:paraId="17AA09EB" w14:textId="113B4744" w:rsidR="006C57BD" w:rsidRPr="000A4B67" w:rsidRDefault="006C57BD" w:rsidP="000942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FB8E63" wp14:editId="61B169E3">
            <wp:extent cx="5760720" cy="2915285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CE2C7" w14:textId="77777777" w:rsidR="006C57BD" w:rsidRPr="000A4B67" w:rsidRDefault="006C57BD" w:rsidP="000942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67BD34" w14:textId="77777777" w:rsidR="006C57BD" w:rsidRPr="000A4B67" w:rsidRDefault="006C57BD" w:rsidP="000942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A45BDA" w14:textId="77777777" w:rsidR="006C57BD" w:rsidRPr="000A4B67" w:rsidRDefault="006C57BD" w:rsidP="000942F2">
      <w:pPr>
        <w:rPr>
          <w:rFonts w:ascii="Times New Roman" w:hAnsi="Times New Roman" w:cs="Times New Roman"/>
          <w:b/>
          <w:bCs/>
          <w:sz w:val="24"/>
          <w:szCs w:val="24"/>
        </w:rPr>
        <w:sectPr w:rsidR="006C57BD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657B4A8" w14:textId="6E3801A7" w:rsidR="000942F2" w:rsidRPr="000A4B67" w:rsidRDefault="000942F2" w:rsidP="000942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>Supplementary Figure 5 - Freedom from infectious endocarditis analysis.</w:t>
      </w:r>
    </w:p>
    <w:p w14:paraId="589557BD" w14:textId="30360CEF" w:rsidR="006C57BD" w:rsidRPr="000A4B67" w:rsidRDefault="00AE5037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D86BB7" wp14:editId="040A9BE0">
            <wp:extent cx="5760720" cy="2915285"/>
            <wp:effectExtent l="0" t="0" r="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4F62A" w14:textId="77777777" w:rsidR="006C57BD" w:rsidRPr="000A4B67" w:rsidRDefault="006C57BD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D85FBC" w14:textId="77777777" w:rsidR="006C57BD" w:rsidRPr="000A4B67" w:rsidRDefault="006C57BD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C5BFA9" w14:textId="77777777" w:rsidR="006C57BD" w:rsidRPr="000A4B67" w:rsidRDefault="006C57BD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2FFFDB" w14:textId="77777777" w:rsidR="00AE5037" w:rsidRPr="000A4B67" w:rsidRDefault="00AE5037" w:rsidP="00784512">
      <w:pPr>
        <w:rPr>
          <w:rFonts w:ascii="Times New Roman" w:hAnsi="Times New Roman" w:cs="Times New Roman"/>
          <w:b/>
          <w:bCs/>
          <w:sz w:val="24"/>
          <w:szCs w:val="24"/>
        </w:rPr>
        <w:sectPr w:rsidR="00AE5037" w:rsidRPr="000A4B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4F6C60F" w14:textId="6F7767A5" w:rsidR="000942F2" w:rsidRPr="000A4B67" w:rsidRDefault="000942F2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b/>
          <w:bCs/>
          <w:sz w:val="24"/>
          <w:szCs w:val="24"/>
        </w:rPr>
        <w:t>Supplementary Figure 6 - Freedom from pacemaker implantation analysis.</w:t>
      </w:r>
    </w:p>
    <w:p w14:paraId="52D02525" w14:textId="072D32A5" w:rsidR="00AE5037" w:rsidRPr="000A4B67" w:rsidRDefault="00AE5037" w:rsidP="007845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B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A0D52F" wp14:editId="1C9C66C5">
            <wp:extent cx="5760720" cy="2915285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5037" w:rsidRPr="000A4B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768"/>
    <w:rsid w:val="000942F2"/>
    <w:rsid w:val="000A4B67"/>
    <w:rsid w:val="00255EBA"/>
    <w:rsid w:val="005E2CD7"/>
    <w:rsid w:val="00676D2E"/>
    <w:rsid w:val="006C57BD"/>
    <w:rsid w:val="00784512"/>
    <w:rsid w:val="00870576"/>
    <w:rsid w:val="008E0768"/>
    <w:rsid w:val="00AA28DC"/>
    <w:rsid w:val="00AE5037"/>
    <w:rsid w:val="00C01824"/>
    <w:rsid w:val="00D42CE1"/>
    <w:rsid w:val="00F3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BEDD6"/>
  <w15:chartTrackingRefBased/>
  <w15:docId w15:val="{CC0AEE19-3592-4DA1-9358-0C0EFFA2B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1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3</Pages>
  <Words>510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fus, Ján</dc:creator>
  <cp:keywords/>
  <dc:description/>
  <cp:lastModifiedBy>Petr Fila</cp:lastModifiedBy>
  <cp:revision>10</cp:revision>
  <dcterms:created xsi:type="dcterms:W3CDTF">2021-09-22T17:02:00Z</dcterms:created>
  <dcterms:modified xsi:type="dcterms:W3CDTF">2022-03-18T11:17:00Z</dcterms:modified>
</cp:coreProperties>
</file>